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BA0C6" w14:textId="77777777" w:rsidR="00F40511" w:rsidRPr="009252F9" w:rsidRDefault="00F40511">
      <w:pPr>
        <w:rPr>
          <w:rFonts w:ascii="Arial" w:hAnsi="Arial" w:cs="Arial"/>
          <w:sz w:val="24"/>
          <w:szCs w:val="24"/>
          <w:lang w:val="en-GB"/>
        </w:rPr>
      </w:pPr>
      <w:r w:rsidRPr="009252F9">
        <w:rPr>
          <w:rFonts w:ascii="Arial" w:hAnsi="Arial" w:cs="Arial"/>
          <w:b/>
          <w:bCs/>
          <w:sz w:val="24"/>
          <w:szCs w:val="24"/>
          <w:lang w:val="en-GB"/>
        </w:rPr>
        <w:t>Supplementary material 1:</w:t>
      </w:r>
      <w:r w:rsidRPr="009252F9">
        <w:rPr>
          <w:rFonts w:ascii="Arial" w:hAnsi="Arial" w:cs="Arial"/>
          <w:sz w:val="24"/>
          <w:szCs w:val="24"/>
          <w:lang w:val="en-GB"/>
        </w:rPr>
        <w:t xml:space="preserve"> </w:t>
      </w:r>
    </w:p>
    <w:tbl>
      <w:tblPr>
        <w:tblStyle w:val="TableGrid"/>
        <w:tblpPr w:leftFromText="141" w:rightFromText="141" w:vertAnchor="page" w:horzAnchor="margin" w:tblpXSpec="center" w:tblpY="2611"/>
        <w:tblW w:w="16567" w:type="dxa"/>
        <w:tblLook w:val="04A0" w:firstRow="1" w:lastRow="0" w:firstColumn="1" w:lastColumn="0" w:noHBand="0" w:noVBand="1"/>
      </w:tblPr>
      <w:tblGrid>
        <w:gridCol w:w="742"/>
        <w:gridCol w:w="792"/>
        <w:gridCol w:w="761"/>
        <w:gridCol w:w="495"/>
        <w:gridCol w:w="1119"/>
        <w:gridCol w:w="1307"/>
        <w:gridCol w:w="1290"/>
        <w:gridCol w:w="1222"/>
        <w:gridCol w:w="1132"/>
        <w:gridCol w:w="673"/>
        <w:gridCol w:w="1228"/>
        <w:gridCol w:w="646"/>
        <w:gridCol w:w="634"/>
        <w:gridCol w:w="634"/>
        <w:gridCol w:w="1087"/>
        <w:gridCol w:w="634"/>
        <w:gridCol w:w="821"/>
        <w:gridCol w:w="886"/>
        <w:gridCol w:w="678"/>
      </w:tblGrid>
      <w:tr w:rsidR="0074581E" w:rsidRPr="00686625" w14:paraId="220C40E3" w14:textId="77777777" w:rsidTr="0074581E">
        <w:trPr>
          <w:trHeight w:val="1200"/>
        </w:trPr>
        <w:tc>
          <w:tcPr>
            <w:tcW w:w="399" w:type="dxa"/>
          </w:tcPr>
          <w:p w14:paraId="5CD5A5E0" w14:textId="0121B38E" w:rsidR="00575767" w:rsidRPr="009252F9" w:rsidRDefault="0074581E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819" w:type="dxa"/>
          </w:tcPr>
          <w:p w14:paraId="0B496881" w14:textId="77777777" w:rsidR="00575767" w:rsidRPr="009252F9" w:rsidRDefault="00575767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ream</w:t>
            </w:r>
          </w:p>
        </w:tc>
        <w:tc>
          <w:tcPr>
            <w:tcW w:w="761" w:type="dxa"/>
          </w:tcPr>
          <w:p w14:paraId="1A3AE672" w14:textId="77777777" w:rsidR="00575767" w:rsidRPr="009252F9" w:rsidRDefault="00575767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ender (F/M)</w:t>
            </w:r>
          </w:p>
        </w:tc>
        <w:tc>
          <w:tcPr>
            <w:tcW w:w="504" w:type="dxa"/>
          </w:tcPr>
          <w:p w14:paraId="60A76520" w14:textId="77777777" w:rsidR="00575767" w:rsidRPr="009252F9" w:rsidRDefault="00575767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1119" w:type="dxa"/>
          </w:tcPr>
          <w:p w14:paraId="10DF61EE" w14:textId="5DF75A82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Age of AD onset</w:t>
            </w:r>
          </w:p>
        </w:tc>
        <w:tc>
          <w:tcPr>
            <w:tcW w:w="1307" w:type="dxa"/>
          </w:tcPr>
          <w:p w14:paraId="64BCB11D" w14:textId="6028F14B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Previous topical</w:t>
            </w:r>
            <w:r w:rsidR="00686625" w:rsidRPr="009252F9">
              <w:rPr>
                <w:sz w:val="18"/>
                <w:szCs w:val="18"/>
                <w:lang w:val="en-GB"/>
              </w:rPr>
              <w:t xml:space="preserve"> therapy, phototherapy or</w:t>
            </w:r>
            <w:r w:rsidRPr="009252F9">
              <w:rPr>
                <w:sz w:val="18"/>
                <w:szCs w:val="18"/>
                <w:lang w:val="en-GB"/>
              </w:rPr>
              <w:t xml:space="preserve"> systemic medication</w:t>
            </w:r>
          </w:p>
        </w:tc>
        <w:tc>
          <w:tcPr>
            <w:tcW w:w="1290" w:type="dxa"/>
          </w:tcPr>
          <w:p w14:paraId="35E39494" w14:textId="244CD1D3" w:rsidR="00575767" w:rsidRPr="009252F9" w:rsidRDefault="00F54C9A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vious n</w:t>
            </w:r>
            <w:r w:rsidR="00575767" w:rsidRPr="009252F9">
              <w:rPr>
                <w:sz w:val="18"/>
                <w:szCs w:val="18"/>
                <w:lang w:val="en-GB"/>
              </w:rPr>
              <w:t>eed for hospitalization</w:t>
            </w:r>
            <w:r>
              <w:rPr>
                <w:sz w:val="18"/>
                <w:szCs w:val="18"/>
                <w:lang w:val="en-GB"/>
              </w:rPr>
              <w:t xml:space="preserve"> due to AD</w:t>
            </w:r>
          </w:p>
        </w:tc>
        <w:tc>
          <w:tcPr>
            <w:tcW w:w="1250" w:type="dxa"/>
          </w:tcPr>
          <w:p w14:paraId="4148109F" w14:textId="64576445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Atopic comorbidities</w:t>
            </w:r>
          </w:p>
        </w:tc>
        <w:tc>
          <w:tcPr>
            <w:tcW w:w="1139" w:type="dxa"/>
          </w:tcPr>
          <w:p w14:paraId="76C7D2F2" w14:textId="0F4E1353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Eosinophiles</w:t>
            </w:r>
          </w:p>
          <w:p w14:paraId="6AF47E4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(E9/l)</w:t>
            </w:r>
          </w:p>
        </w:tc>
        <w:tc>
          <w:tcPr>
            <w:tcW w:w="678" w:type="dxa"/>
          </w:tcPr>
          <w:p w14:paraId="409E61D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IgE (</w:t>
            </w:r>
            <w:proofErr w:type="spellStart"/>
            <w:r w:rsidRPr="009252F9">
              <w:rPr>
                <w:sz w:val="18"/>
                <w:szCs w:val="18"/>
                <w:lang w:val="en-GB"/>
              </w:rPr>
              <w:t>kU</w:t>
            </w:r>
            <w:proofErr w:type="spellEnd"/>
            <w:r w:rsidRPr="009252F9">
              <w:rPr>
                <w:sz w:val="18"/>
                <w:szCs w:val="18"/>
                <w:lang w:val="en-GB"/>
              </w:rPr>
              <w:t>/l)</w:t>
            </w:r>
          </w:p>
        </w:tc>
        <w:tc>
          <w:tcPr>
            <w:tcW w:w="1236" w:type="dxa"/>
          </w:tcPr>
          <w:p w14:paraId="171D0194" w14:textId="77777777" w:rsidR="00575767" w:rsidRPr="009252F9" w:rsidRDefault="00575767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eroallergens (</w:t>
            </w:r>
            <w:proofErr w:type="spellStart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U</w:t>
            </w:r>
            <w:proofErr w:type="spellEnd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/l)</w:t>
            </w:r>
          </w:p>
          <w:p w14:paraId="4ED23746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</w:tcPr>
          <w:p w14:paraId="719F4E3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orse (</w:t>
            </w:r>
            <w:proofErr w:type="spellStart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U</w:t>
            </w:r>
            <w:proofErr w:type="spellEnd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639" w:type="dxa"/>
          </w:tcPr>
          <w:p w14:paraId="0788B9B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at (</w:t>
            </w:r>
            <w:proofErr w:type="spellStart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U</w:t>
            </w:r>
            <w:proofErr w:type="spellEnd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639" w:type="dxa"/>
          </w:tcPr>
          <w:p w14:paraId="2349BFF5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og (</w:t>
            </w:r>
            <w:proofErr w:type="spellStart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U</w:t>
            </w:r>
            <w:proofErr w:type="spellEnd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747" w:type="dxa"/>
          </w:tcPr>
          <w:p w14:paraId="5F55D3F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proofErr w:type="spellStart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.herbarum</w:t>
            </w:r>
            <w:proofErr w:type="spellEnd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U</w:t>
            </w:r>
            <w:proofErr w:type="spellEnd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987" w:type="dxa"/>
          </w:tcPr>
          <w:p w14:paraId="7AB2CE1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irch (</w:t>
            </w:r>
            <w:proofErr w:type="spellStart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U</w:t>
            </w:r>
            <w:proofErr w:type="spellEnd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827" w:type="dxa"/>
          </w:tcPr>
          <w:p w14:paraId="3899ADF0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imothy (</w:t>
            </w:r>
            <w:proofErr w:type="spellStart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U</w:t>
            </w:r>
            <w:proofErr w:type="spellEnd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892" w:type="dxa"/>
          </w:tcPr>
          <w:p w14:paraId="7AB298A4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ommon </w:t>
            </w:r>
            <w:proofErr w:type="spellStart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ugwort</w:t>
            </w:r>
            <w:proofErr w:type="spellEnd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U</w:t>
            </w:r>
            <w:proofErr w:type="spellEnd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683" w:type="dxa"/>
          </w:tcPr>
          <w:p w14:paraId="3096BE3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ouse dust mite (</w:t>
            </w:r>
            <w:proofErr w:type="spellStart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U</w:t>
            </w:r>
            <w:proofErr w:type="spellEnd"/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/l)</w:t>
            </w:r>
          </w:p>
        </w:tc>
      </w:tr>
      <w:tr w:rsidR="0074581E" w:rsidRPr="00686625" w14:paraId="650230E8" w14:textId="77777777" w:rsidTr="0074581E">
        <w:trPr>
          <w:trHeight w:val="477"/>
        </w:trPr>
        <w:tc>
          <w:tcPr>
            <w:tcW w:w="399" w:type="dxa"/>
          </w:tcPr>
          <w:p w14:paraId="4B221670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9" w:type="dxa"/>
          </w:tcPr>
          <w:p w14:paraId="75C39596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61" w:type="dxa"/>
          </w:tcPr>
          <w:p w14:paraId="6B4E7F9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04" w:type="dxa"/>
          </w:tcPr>
          <w:p w14:paraId="3D81DDD5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119" w:type="dxa"/>
          </w:tcPr>
          <w:p w14:paraId="3A2818B5" w14:textId="259A74AB" w:rsidR="00575767" w:rsidRPr="009252F9" w:rsidRDefault="00686625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  <w:r w:rsidR="009928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y</w:t>
            </w:r>
          </w:p>
        </w:tc>
        <w:tc>
          <w:tcPr>
            <w:tcW w:w="1307" w:type="dxa"/>
          </w:tcPr>
          <w:p w14:paraId="2F48B9E9" w14:textId="6A2BBE36" w:rsidR="00575767" w:rsidRPr="009252F9" w:rsidRDefault="00686625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S, TC</w:t>
            </w:r>
            <w:r w:rsidR="009928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1290" w:type="dxa"/>
          </w:tcPr>
          <w:p w14:paraId="1410F78A" w14:textId="5482F550" w:rsidR="00575767" w:rsidRPr="009252F9" w:rsidRDefault="00686625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50" w:type="dxa"/>
          </w:tcPr>
          <w:p w14:paraId="505DD989" w14:textId="1430B97F" w:rsidR="00575767" w:rsidRPr="009252F9" w:rsidRDefault="00686625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9" w:type="dxa"/>
          </w:tcPr>
          <w:p w14:paraId="69F51F14" w14:textId="04B289D1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26</w:t>
            </w:r>
          </w:p>
        </w:tc>
        <w:tc>
          <w:tcPr>
            <w:tcW w:w="678" w:type="dxa"/>
          </w:tcPr>
          <w:p w14:paraId="7BB63A13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36" w:type="dxa"/>
          </w:tcPr>
          <w:p w14:paraId="18DED5C1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1</w:t>
            </w:r>
          </w:p>
        </w:tc>
        <w:tc>
          <w:tcPr>
            <w:tcW w:w="651" w:type="dxa"/>
          </w:tcPr>
          <w:p w14:paraId="37BB017D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39" w:type="dxa"/>
          </w:tcPr>
          <w:p w14:paraId="1C34F0F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39" w:type="dxa"/>
          </w:tcPr>
          <w:p w14:paraId="360D751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47" w:type="dxa"/>
          </w:tcPr>
          <w:p w14:paraId="3D52F8F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87" w:type="dxa"/>
          </w:tcPr>
          <w:p w14:paraId="3326A367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27" w:type="dxa"/>
          </w:tcPr>
          <w:p w14:paraId="6C5787A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92" w:type="dxa"/>
          </w:tcPr>
          <w:p w14:paraId="74FCC8D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83" w:type="dxa"/>
          </w:tcPr>
          <w:p w14:paraId="20B1EDF2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</w:tr>
      <w:tr w:rsidR="0074581E" w:rsidRPr="00686625" w14:paraId="309E7F83" w14:textId="77777777" w:rsidTr="0074581E">
        <w:trPr>
          <w:trHeight w:val="477"/>
        </w:trPr>
        <w:tc>
          <w:tcPr>
            <w:tcW w:w="399" w:type="dxa"/>
          </w:tcPr>
          <w:p w14:paraId="201B25E0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19" w:type="dxa"/>
          </w:tcPr>
          <w:p w14:paraId="4C88C3F0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61" w:type="dxa"/>
          </w:tcPr>
          <w:p w14:paraId="35D1A58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04" w:type="dxa"/>
          </w:tcPr>
          <w:p w14:paraId="46C90A7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19" w:type="dxa"/>
          </w:tcPr>
          <w:p w14:paraId="29A3FEFB" w14:textId="25D2328B" w:rsidR="00575767" w:rsidRPr="009252F9" w:rsidRDefault="00686625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hildhood</w:t>
            </w:r>
          </w:p>
        </w:tc>
        <w:tc>
          <w:tcPr>
            <w:tcW w:w="1307" w:type="dxa"/>
          </w:tcPr>
          <w:p w14:paraId="1379A50C" w14:textId="7CBBEE43" w:rsidR="00575767" w:rsidRPr="009252F9" w:rsidRDefault="00686625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S, TC</w:t>
            </w:r>
            <w:r w:rsidR="009928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1290" w:type="dxa"/>
          </w:tcPr>
          <w:p w14:paraId="3CBD8A3D" w14:textId="7E2BDE0E" w:rsidR="00575767" w:rsidRPr="009252F9" w:rsidRDefault="00686625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50" w:type="dxa"/>
          </w:tcPr>
          <w:p w14:paraId="374F10A9" w14:textId="52FF545E" w:rsidR="00575767" w:rsidRPr="009252F9" w:rsidRDefault="00686625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9" w:type="dxa"/>
          </w:tcPr>
          <w:p w14:paraId="4E6D0792" w14:textId="3B6F48F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13</w:t>
            </w:r>
          </w:p>
        </w:tc>
        <w:tc>
          <w:tcPr>
            <w:tcW w:w="678" w:type="dxa"/>
          </w:tcPr>
          <w:p w14:paraId="47C85BD5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1</w:t>
            </w:r>
          </w:p>
        </w:tc>
        <w:tc>
          <w:tcPr>
            <w:tcW w:w="1236" w:type="dxa"/>
          </w:tcPr>
          <w:p w14:paraId="6C77D484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5</w:t>
            </w:r>
          </w:p>
        </w:tc>
        <w:tc>
          <w:tcPr>
            <w:tcW w:w="651" w:type="dxa"/>
          </w:tcPr>
          <w:p w14:paraId="4C20B97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39" w:type="dxa"/>
          </w:tcPr>
          <w:p w14:paraId="1E792C8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39" w:type="dxa"/>
          </w:tcPr>
          <w:p w14:paraId="29AF213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47" w:type="dxa"/>
          </w:tcPr>
          <w:p w14:paraId="3E9B49AD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87" w:type="dxa"/>
          </w:tcPr>
          <w:p w14:paraId="666638E1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27" w:type="dxa"/>
          </w:tcPr>
          <w:p w14:paraId="7AA0F111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92" w:type="dxa"/>
          </w:tcPr>
          <w:p w14:paraId="0B4D1782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83" w:type="dxa"/>
          </w:tcPr>
          <w:p w14:paraId="278B934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</w:tr>
      <w:tr w:rsidR="0074581E" w:rsidRPr="00686625" w14:paraId="46C66E3B" w14:textId="77777777" w:rsidTr="0074581E">
        <w:trPr>
          <w:trHeight w:val="477"/>
        </w:trPr>
        <w:tc>
          <w:tcPr>
            <w:tcW w:w="399" w:type="dxa"/>
          </w:tcPr>
          <w:p w14:paraId="4B8E8135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19" w:type="dxa"/>
          </w:tcPr>
          <w:p w14:paraId="34FFA612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761" w:type="dxa"/>
          </w:tcPr>
          <w:p w14:paraId="4E92D5E2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04" w:type="dxa"/>
          </w:tcPr>
          <w:p w14:paraId="722414AB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1119" w:type="dxa"/>
          </w:tcPr>
          <w:p w14:paraId="6D39CE97" w14:textId="2CFF0060" w:rsidR="00575767" w:rsidRPr="009252F9" w:rsidRDefault="00992814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hood</w:t>
            </w:r>
          </w:p>
        </w:tc>
        <w:tc>
          <w:tcPr>
            <w:tcW w:w="1307" w:type="dxa"/>
          </w:tcPr>
          <w:p w14:paraId="5DB77B67" w14:textId="7DFC20A2" w:rsidR="00575767" w:rsidRPr="009252F9" w:rsidRDefault="00686625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S, TC</w:t>
            </w:r>
            <w:r w:rsidR="00992814">
              <w:rPr>
                <w:sz w:val="18"/>
                <w:szCs w:val="18"/>
                <w:lang w:val="en-GB"/>
              </w:rPr>
              <w:t>I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GB"/>
              </w:rPr>
              <w:t>CyA</w:t>
            </w:r>
            <w:proofErr w:type="spellEnd"/>
            <w:r>
              <w:rPr>
                <w:sz w:val="18"/>
                <w:szCs w:val="18"/>
                <w:lang w:val="en-GB"/>
              </w:rPr>
              <w:t>, MTX</w:t>
            </w:r>
          </w:p>
        </w:tc>
        <w:tc>
          <w:tcPr>
            <w:tcW w:w="1290" w:type="dxa"/>
          </w:tcPr>
          <w:p w14:paraId="630604B1" w14:textId="3D24F000" w:rsidR="00575767" w:rsidRPr="009252F9" w:rsidRDefault="00686625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250" w:type="dxa"/>
          </w:tcPr>
          <w:p w14:paraId="5C9FEE53" w14:textId="102CC25A" w:rsidR="00575767" w:rsidRPr="009252F9" w:rsidRDefault="00686625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thma, ARC</w:t>
            </w:r>
          </w:p>
        </w:tc>
        <w:tc>
          <w:tcPr>
            <w:tcW w:w="1139" w:type="dxa"/>
          </w:tcPr>
          <w:p w14:paraId="78EEF82D" w14:textId="6F3EF091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78" w:type="dxa"/>
          </w:tcPr>
          <w:p w14:paraId="02B3DC8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251</w:t>
            </w:r>
          </w:p>
        </w:tc>
        <w:tc>
          <w:tcPr>
            <w:tcW w:w="1236" w:type="dxa"/>
          </w:tcPr>
          <w:p w14:paraId="4920A6A0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,9</w:t>
            </w:r>
          </w:p>
        </w:tc>
        <w:tc>
          <w:tcPr>
            <w:tcW w:w="651" w:type="dxa"/>
          </w:tcPr>
          <w:p w14:paraId="04A511B6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48</w:t>
            </w:r>
          </w:p>
        </w:tc>
        <w:tc>
          <w:tcPr>
            <w:tcW w:w="639" w:type="dxa"/>
          </w:tcPr>
          <w:p w14:paraId="4BA5257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,27</w:t>
            </w:r>
          </w:p>
        </w:tc>
        <w:tc>
          <w:tcPr>
            <w:tcW w:w="639" w:type="dxa"/>
          </w:tcPr>
          <w:p w14:paraId="199B48D5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,91</w:t>
            </w:r>
          </w:p>
        </w:tc>
        <w:tc>
          <w:tcPr>
            <w:tcW w:w="747" w:type="dxa"/>
          </w:tcPr>
          <w:p w14:paraId="7545DDDB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,86</w:t>
            </w:r>
          </w:p>
        </w:tc>
        <w:tc>
          <w:tcPr>
            <w:tcW w:w="987" w:type="dxa"/>
          </w:tcPr>
          <w:p w14:paraId="145D098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8</w:t>
            </w:r>
          </w:p>
        </w:tc>
        <w:tc>
          <w:tcPr>
            <w:tcW w:w="827" w:type="dxa"/>
          </w:tcPr>
          <w:p w14:paraId="50435A55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,52</w:t>
            </w:r>
          </w:p>
        </w:tc>
        <w:tc>
          <w:tcPr>
            <w:tcW w:w="892" w:type="dxa"/>
          </w:tcPr>
          <w:p w14:paraId="42ED43F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683" w:type="dxa"/>
          </w:tcPr>
          <w:p w14:paraId="235674A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63</w:t>
            </w:r>
          </w:p>
        </w:tc>
      </w:tr>
      <w:tr w:rsidR="0074581E" w:rsidRPr="00686625" w14:paraId="0D055734" w14:textId="77777777" w:rsidTr="0074581E">
        <w:trPr>
          <w:trHeight w:val="230"/>
        </w:trPr>
        <w:tc>
          <w:tcPr>
            <w:tcW w:w="399" w:type="dxa"/>
          </w:tcPr>
          <w:p w14:paraId="457FAA6B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19" w:type="dxa"/>
          </w:tcPr>
          <w:p w14:paraId="4DB9B4AB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 %</w:t>
            </w:r>
          </w:p>
        </w:tc>
        <w:tc>
          <w:tcPr>
            <w:tcW w:w="761" w:type="dxa"/>
          </w:tcPr>
          <w:p w14:paraId="6854F03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04" w:type="dxa"/>
          </w:tcPr>
          <w:p w14:paraId="1D91587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119" w:type="dxa"/>
          </w:tcPr>
          <w:p w14:paraId="6BFC5E57" w14:textId="16C619CE" w:rsidR="00575767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olescence</w:t>
            </w:r>
          </w:p>
        </w:tc>
        <w:tc>
          <w:tcPr>
            <w:tcW w:w="1307" w:type="dxa"/>
          </w:tcPr>
          <w:p w14:paraId="4BBC32E1" w14:textId="03BB705A" w:rsidR="00575767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S, TCI</w:t>
            </w:r>
          </w:p>
        </w:tc>
        <w:tc>
          <w:tcPr>
            <w:tcW w:w="1290" w:type="dxa"/>
          </w:tcPr>
          <w:p w14:paraId="0DF8C492" w14:textId="779CBAB0" w:rsidR="00575767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50" w:type="dxa"/>
          </w:tcPr>
          <w:p w14:paraId="1354FB61" w14:textId="2A1BFE4C" w:rsidR="00575767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RC, Food allergy</w:t>
            </w:r>
          </w:p>
        </w:tc>
        <w:tc>
          <w:tcPr>
            <w:tcW w:w="1139" w:type="dxa"/>
          </w:tcPr>
          <w:p w14:paraId="1B99DEEC" w14:textId="7E86C588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678" w:type="dxa"/>
          </w:tcPr>
          <w:p w14:paraId="7909BAF4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38</w:t>
            </w:r>
          </w:p>
        </w:tc>
        <w:tc>
          <w:tcPr>
            <w:tcW w:w="1236" w:type="dxa"/>
          </w:tcPr>
          <w:p w14:paraId="05561DD4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3,4</w:t>
            </w:r>
          </w:p>
        </w:tc>
        <w:tc>
          <w:tcPr>
            <w:tcW w:w="651" w:type="dxa"/>
          </w:tcPr>
          <w:p w14:paraId="53C2F2C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8</w:t>
            </w:r>
          </w:p>
        </w:tc>
        <w:tc>
          <w:tcPr>
            <w:tcW w:w="639" w:type="dxa"/>
          </w:tcPr>
          <w:p w14:paraId="78E9A9C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82</w:t>
            </w:r>
          </w:p>
        </w:tc>
        <w:tc>
          <w:tcPr>
            <w:tcW w:w="639" w:type="dxa"/>
          </w:tcPr>
          <w:p w14:paraId="3723AC3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2</w:t>
            </w:r>
          </w:p>
        </w:tc>
        <w:tc>
          <w:tcPr>
            <w:tcW w:w="747" w:type="dxa"/>
          </w:tcPr>
          <w:p w14:paraId="6E934B64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4</w:t>
            </w:r>
          </w:p>
        </w:tc>
        <w:tc>
          <w:tcPr>
            <w:tcW w:w="987" w:type="dxa"/>
          </w:tcPr>
          <w:p w14:paraId="23C0341D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827" w:type="dxa"/>
          </w:tcPr>
          <w:p w14:paraId="1F9C0EE2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,68</w:t>
            </w:r>
          </w:p>
        </w:tc>
        <w:tc>
          <w:tcPr>
            <w:tcW w:w="892" w:type="dxa"/>
          </w:tcPr>
          <w:p w14:paraId="40F3BF7B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81</w:t>
            </w:r>
          </w:p>
        </w:tc>
        <w:tc>
          <w:tcPr>
            <w:tcW w:w="683" w:type="dxa"/>
          </w:tcPr>
          <w:p w14:paraId="6205A12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36</w:t>
            </w:r>
          </w:p>
        </w:tc>
      </w:tr>
      <w:tr w:rsidR="0074581E" w:rsidRPr="00686625" w14:paraId="3D31EC10" w14:textId="77777777" w:rsidTr="0074581E">
        <w:trPr>
          <w:trHeight w:val="230"/>
        </w:trPr>
        <w:tc>
          <w:tcPr>
            <w:tcW w:w="399" w:type="dxa"/>
          </w:tcPr>
          <w:p w14:paraId="20EF122D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19" w:type="dxa"/>
          </w:tcPr>
          <w:p w14:paraId="0E99093D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 %</w:t>
            </w:r>
          </w:p>
        </w:tc>
        <w:tc>
          <w:tcPr>
            <w:tcW w:w="761" w:type="dxa"/>
          </w:tcPr>
          <w:p w14:paraId="2004282D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04" w:type="dxa"/>
          </w:tcPr>
          <w:p w14:paraId="5A8616F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119" w:type="dxa"/>
          </w:tcPr>
          <w:p w14:paraId="652C1304" w14:textId="77799A8B" w:rsidR="00575767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hildhood</w:t>
            </w:r>
          </w:p>
        </w:tc>
        <w:tc>
          <w:tcPr>
            <w:tcW w:w="1307" w:type="dxa"/>
          </w:tcPr>
          <w:p w14:paraId="66E26202" w14:textId="3520DF25" w:rsidR="00575767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S, TCI</w:t>
            </w:r>
          </w:p>
        </w:tc>
        <w:tc>
          <w:tcPr>
            <w:tcW w:w="1290" w:type="dxa"/>
          </w:tcPr>
          <w:p w14:paraId="15D6D39A" w14:textId="2FF457D8" w:rsidR="00575767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50" w:type="dxa"/>
          </w:tcPr>
          <w:p w14:paraId="2F369A91" w14:textId="336C58BA" w:rsidR="00575767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9" w:type="dxa"/>
          </w:tcPr>
          <w:p w14:paraId="6D806B7F" w14:textId="3E3C6D3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3</w:t>
            </w:r>
          </w:p>
        </w:tc>
        <w:tc>
          <w:tcPr>
            <w:tcW w:w="678" w:type="dxa"/>
          </w:tcPr>
          <w:p w14:paraId="72A8DBF2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1236" w:type="dxa"/>
          </w:tcPr>
          <w:p w14:paraId="530ADA02" w14:textId="59FEB4DF" w:rsidR="00722A37" w:rsidRPr="009252F9" w:rsidRDefault="00575767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8</w:t>
            </w:r>
          </w:p>
        </w:tc>
        <w:tc>
          <w:tcPr>
            <w:tcW w:w="651" w:type="dxa"/>
          </w:tcPr>
          <w:p w14:paraId="625A6BB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4</w:t>
            </w:r>
          </w:p>
        </w:tc>
        <w:tc>
          <w:tcPr>
            <w:tcW w:w="639" w:type="dxa"/>
          </w:tcPr>
          <w:p w14:paraId="41E4633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04</w:t>
            </w:r>
          </w:p>
        </w:tc>
        <w:tc>
          <w:tcPr>
            <w:tcW w:w="639" w:type="dxa"/>
          </w:tcPr>
          <w:p w14:paraId="71C007BB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41</w:t>
            </w:r>
          </w:p>
        </w:tc>
        <w:tc>
          <w:tcPr>
            <w:tcW w:w="747" w:type="dxa"/>
          </w:tcPr>
          <w:p w14:paraId="6EF57256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14</w:t>
            </w:r>
          </w:p>
        </w:tc>
        <w:tc>
          <w:tcPr>
            <w:tcW w:w="987" w:type="dxa"/>
          </w:tcPr>
          <w:p w14:paraId="5930528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32</w:t>
            </w:r>
          </w:p>
        </w:tc>
        <w:tc>
          <w:tcPr>
            <w:tcW w:w="827" w:type="dxa"/>
          </w:tcPr>
          <w:p w14:paraId="2DDB575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2</w:t>
            </w:r>
          </w:p>
        </w:tc>
        <w:tc>
          <w:tcPr>
            <w:tcW w:w="892" w:type="dxa"/>
          </w:tcPr>
          <w:p w14:paraId="52B385D1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683" w:type="dxa"/>
          </w:tcPr>
          <w:p w14:paraId="4C218681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14</w:t>
            </w:r>
          </w:p>
        </w:tc>
      </w:tr>
      <w:tr w:rsidR="0074581E" w:rsidRPr="00686625" w14:paraId="798AD9CF" w14:textId="77777777" w:rsidTr="0074581E">
        <w:trPr>
          <w:trHeight w:val="245"/>
        </w:trPr>
        <w:tc>
          <w:tcPr>
            <w:tcW w:w="399" w:type="dxa"/>
          </w:tcPr>
          <w:p w14:paraId="3F39FC8D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819" w:type="dxa"/>
          </w:tcPr>
          <w:p w14:paraId="2E9A85C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 %</w:t>
            </w:r>
          </w:p>
        </w:tc>
        <w:tc>
          <w:tcPr>
            <w:tcW w:w="761" w:type="dxa"/>
          </w:tcPr>
          <w:p w14:paraId="790B64A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504" w:type="dxa"/>
          </w:tcPr>
          <w:p w14:paraId="4522604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119" w:type="dxa"/>
          </w:tcPr>
          <w:p w14:paraId="52D50B77" w14:textId="233BEE09" w:rsidR="00575767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 y</w:t>
            </w:r>
          </w:p>
        </w:tc>
        <w:tc>
          <w:tcPr>
            <w:tcW w:w="1307" w:type="dxa"/>
          </w:tcPr>
          <w:p w14:paraId="5225B57D" w14:textId="0E363FA4" w:rsidR="00575767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S, TCI</w:t>
            </w:r>
          </w:p>
        </w:tc>
        <w:tc>
          <w:tcPr>
            <w:tcW w:w="1290" w:type="dxa"/>
          </w:tcPr>
          <w:p w14:paraId="0BB04D69" w14:textId="2EC2664E" w:rsidR="00575767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50" w:type="dxa"/>
          </w:tcPr>
          <w:p w14:paraId="5F4D923A" w14:textId="4E4F6DFB" w:rsidR="00575767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RC</w:t>
            </w:r>
          </w:p>
        </w:tc>
        <w:tc>
          <w:tcPr>
            <w:tcW w:w="1139" w:type="dxa"/>
          </w:tcPr>
          <w:p w14:paraId="05967630" w14:textId="5CD4805F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3</w:t>
            </w:r>
          </w:p>
        </w:tc>
        <w:tc>
          <w:tcPr>
            <w:tcW w:w="678" w:type="dxa"/>
          </w:tcPr>
          <w:p w14:paraId="7840B606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58</w:t>
            </w:r>
          </w:p>
        </w:tc>
        <w:tc>
          <w:tcPr>
            <w:tcW w:w="1236" w:type="dxa"/>
          </w:tcPr>
          <w:p w14:paraId="6593F2E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,86</w:t>
            </w:r>
          </w:p>
        </w:tc>
        <w:tc>
          <w:tcPr>
            <w:tcW w:w="651" w:type="dxa"/>
          </w:tcPr>
          <w:p w14:paraId="77DB338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2</w:t>
            </w:r>
          </w:p>
        </w:tc>
        <w:tc>
          <w:tcPr>
            <w:tcW w:w="639" w:type="dxa"/>
          </w:tcPr>
          <w:p w14:paraId="2F55B70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,9</w:t>
            </w:r>
          </w:p>
        </w:tc>
        <w:tc>
          <w:tcPr>
            <w:tcW w:w="639" w:type="dxa"/>
          </w:tcPr>
          <w:p w14:paraId="065BB634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,24</w:t>
            </w:r>
          </w:p>
        </w:tc>
        <w:tc>
          <w:tcPr>
            <w:tcW w:w="747" w:type="dxa"/>
          </w:tcPr>
          <w:p w14:paraId="0769ABE1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11</w:t>
            </w:r>
          </w:p>
        </w:tc>
        <w:tc>
          <w:tcPr>
            <w:tcW w:w="987" w:type="dxa"/>
          </w:tcPr>
          <w:p w14:paraId="7BF3990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89</w:t>
            </w:r>
          </w:p>
        </w:tc>
        <w:tc>
          <w:tcPr>
            <w:tcW w:w="827" w:type="dxa"/>
          </w:tcPr>
          <w:p w14:paraId="4B43580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9</w:t>
            </w:r>
          </w:p>
        </w:tc>
        <w:tc>
          <w:tcPr>
            <w:tcW w:w="892" w:type="dxa"/>
          </w:tcPr>
          <w:p w14:paraId="7195936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6</w:t>
            </w:r>
          </w:p>
        </w:tc>
        <w:tc>
          <w:tcPr>
            <w:tcW w:w="683" w:type="dxa"/>
          </w:tcPr>
          <w:p w14:paraId="1244EED3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13</w:t>
            </w:r>
          </w:p>
        </w:tc>
      </w:tr>
      <w:tr w:rsidR="0074581E" w:rsidRPr="00686625" w14:paraId="19A1442C" w14:textId="77777777" w:rsidTr="0074581E">
        <w:trPr>
          <w:trHeight w:val="230"/>
        </w:trPr>
        <w:tc>
          <w:tcPr>
            <w:tcW w:w="399" w:type="dxa"/>
          </w:tcPr>
          <w:p w14:paraId="5ED2CD23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819" w:type="dxa"/>
          </w:tcPr>
          <w:p w14:paraId="5814AA21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 %</w:t>
            </w:r>
          </w:p>
        </w:tc>
        <w:tc>
          <w:tcPr>
            <w:tcW w:w="761" w:type="dxa"/>
          </w:tcPr>
          <w:p w14:paraId="2BCF9BD7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04" w:type="dxa"/>
          </w:tcPr>
          <w:p w14:paraId="569A5781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119" w:type="dxa"/>
          </w:tcPr>
          <w:p w14:paraId="7A1BC5E1" w14:textId="754AF81C" w:rsidR="00575767" w:rsidRPr="009252F9" w:rsidRDefault="00406D6C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hood</w:t>
            </w:r>
          </w:p>
        </w:tc>
        <w:tc>
          <w:tcPr>
            <w:tcW w:w="1307" w:type="dxa"/>
          </w:tcPr>
          <w:p w14:paraId="168336A9" w14:textId="0BC393AC" w:rsidR="00575767" w:rsidRPr="009252F9" w:rsidRDefault="00406D6C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S, TCI</w:t>
            </w:r>
          </w:p>
        </w:tc>
        <w:tc>
          <w:tcPr>
            <w:tcW w:w="1290" w:type="dxa"/>
          </w:tcPr>
          <w:p w14:paraId="42D4B6DA" w14:textId="147AFB53" w:rsidR="00575767" w:rsidRPr="009252F9" w:rsidRDefault="00406D6C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250" w:type="dxa"/>
          </w:tcPr>
          <w:p w14:paraId="2FC54B8D" w14:textId="11C07A65" w:rsidR="00575767" w:rsidRPr="009252F9" w:rsidRDefault="00686625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39" w:type="dxa"/>
          </w:tcPr>
          <w:p w14:paraId="7577B1A4" w14:textId="585726D3" w:rsidR="00575767" w:rsidRPr="009252F9" w:rsidRDefault="00406D6C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C</w:t>
            </w:r>
          </w:p>
        </w:tc>
        <w:tc>
          <w:tcPr>
            <w:tcW w:w="678" w:type="dxa"/>
          </w:tcPr>
          <w:p w14:paraId="0BE6E8B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97</w:t>
            </w:r>
          </w:p>
        </w:tc>
        <w:tc>
          <w:tcPr>
            <w:tcW w:w="1236" w:type="dxa"/>
          </w:tcPr>
          <w:p w14:paraId="347ADCB2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,91</w:t>
            </w:r>
          </w:p>
        </w:tc>
        <w:tc>
          <w:tcPr>
            <w:tcW w:w="651" w:type="dxa"/>
          </w:tcPr>
          <w:p w14:paraId="68716A2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11</w:t>
            </w:r>
          </w:p>
        </w:tc>
        <w:tc>
          <w:tcPr>
            <w:tcW w:w="639" w:type="dxa"/>
          </w:tcPr>
          <w:p w14:paraId="62037EE3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1</w:t>
            </w:r>
          </w:p>
        </w:tc>
        <w:tc>
          <w:tcPr>
            <w:tcW w:w="639" w:type="dxa"/>
          </w:tcPr>
          <w:p w14:paraId="3B27C74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,2</w:t>
            </w:r>
          </w:p>
        </w:tc>
        <w:tc>
          <w:tcPr>
            <w:tcW w:w="747" w:type="dxa"/>
          </w:tcPr>
          <w:p w14:paraId="0015799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15</w:t>
            </w:r>
          </w:p>
        </w:tc>
        <w:tc>
          <w:tcPr>
            <w:tcW w:w="987" w:type="dxa"/>
          </w:tcPr>
          <w:p w14:paraId="52E74F0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24</w:t>
            </w:r>
          </w:p>
        </w:tc>
        <w:tc>
          <w:tcPr>
            <w:tcW w:w="827" w:type="dxa"/>
          </w:tcPr>
          <w:p w14:paraId="0ED0AFD2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,09</w:t>
            </w:r>
          </w:p>
        </w:tc>
        <w:tc>
          <w:tcPr>
            <w:tcW w:w="892" w:type="dxa"/>
          </w:tcPr>
          <w:p w14:paraId="76F5C355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65</w:t>
            </w:r>
          </w:p>
        </w:tc>
        <w:tc>
          <w:tcPr>
            <w:tcW w:w="683" w:type="dxa"/>
          </w:tcPr>
          <w:p w14:paraId="4D538EF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17</w:t>
            </w:r>
          </w:p>
        </w:tc>
      </w:tr>
      <w:tr w:rsidR="0074581E" w:rsidRPr="00686625" w14:paraId="30A413CD" w14:textId="77777777" w:rsidTr="0074581E">
        <w:trPr>
          <w:trHeight w:val="230"/>
        </w:trPr>
        <w:tc>
          <w:tcPr>
            <w:tcW w:w="399" w:type="dxa"/>
          </w:tcPr>
          <w:p w14:paraId="5AC111AB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819" w:type="dxa"/>
          </w:tcPr>
          <w:p w14:paraId="3BCFA41D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 %</w:t>
            </w:r>
          </w:p>
        </w:tc>
        <w:tc>
          <w:tcPr>
            <w:tcW w:w="761" w:type="dxa"/>
          </w:tcPr>
          <w:p w14:paraId="27D7C1F5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04" w:type="dxa"/>
          </w:tcPr>
          <w:p w14:paraId="1B388A2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119" w:type="dxa"/>
          </w:tcPr>
          <w:p w14:paraId="6319C6B3" w14:textId="07D42862" w:rsidR="00575767" w:rsidRPr="009252F9" w:rsidRDefault="00F54C9A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hildhood</w:t>
            </w:r>
          </w:p>
        </w:tc>
        <w:tc>
          <w:tcPr>
            <w:tcW w:w="1307" w:type="dxa"/>
          </w:tcPr>
          <w:p w14:paraId="6EE89F82" w14:textId="3878DBDE" w:rsidR="00575767" w:rsidRPr="009252F9" w:rsidRDefault="00F54C9A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S, TCI, NB-UVB</w:t>
            </w:r>
          </w:p>
        </w:tc>
        <w:tc>
          <w:tcPr>
            <w:tcW w:w="1290" w:type="dxa"/>
          </w:tcPr>
          <w:p w14:paraId="6D3C404D" w14:textId="7BE412CC" w:rsidR="00575767" w:rsidRPr="009252F9" w:rsidRDefault="00F54C9A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50" w:type="dxa"/>
          </w:tcPr>
          <w:p w14:paraId="21DBFEE2" w14:textId="682608C0" w:rsidR="00575767" w:rsidRPr="009252F9" w:rsidRDefault="00F54C9A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RC</w:t>
            </w:r>
          </w:p>
        </w:tc>
        <w:tc>
          <w:tcPr>
            <w:tcW w:w="1139" w:type="dxa"/>
          </w:tcPr>
          <w:p w14:paraId="3B7BB066" w14:textId="3EF04035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1</w:t>
            </w:r>
          </w:p>
        </w:tc>
        <w:tc>
          <w:tcPr>
            <w:tcW w:w="678" w:type="dxa"/>
          </w:tcPr>
          <w:p w14:paraId="132B1E96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13</w:t>
            </w:r>
          </w:p>
        </w:tc>
        <w:tc>
          <w:tcPr>
            <w:tcW w:w="1236" w:type="dxa"/>
          </w:tcPr>
          <w:p w14:paraId="784118A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77</w:t>
            </w:r>
          </w:p>
        </w:tc>
        <w:tc>
          <w:tcPr>
            <w:tcW w:w="651" w:type="dxa"/>
          </w:tcPr>
          <w:p w14:paraId="745CFA9D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7</w:t>
            </w:r>
          </w:p>
        </w:tc>
        <w:tc>
          <w:tcPr>
            <w:tcW w:w="639" w:type="dxa"/>
          </w:tcPr>
          <w:p w14:paraId="2E0761C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8</w:t>
            </w:r>
          </w:p>
        </w:tc>
        <w:tc>
          <w:tcPr>
            <w:tcW w:w="639" w:type="dxa"/>
          </w:tcPr>
          <w:p w14:paraId="6C3EFC29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8</w:t>
            </w:r>
          </w:p>
        </w:tc>
        <w:tc>
          <w:tcPr>
            <w:tcW w:w="747" w:type="dxa"/>
          </w:tcPr>
          <w:p w14:paraId="475CAE2D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6</w:t>
            </w:r>
          </w:p>
        </w:tc>
        <w:tc>
          <w:tcPr>
            <w:tcW w:w="987" w:type="dxa"/>
          </w:tcPr>
          <w:p w14:paraId="4992C2C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827" w:type="dxa"/>
          </w:tcPr>
          <w:p w14:paraId="1E47ECC5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5,1</w:t>
            </w:r>
          </w:p>
        </w:tc>
        <w:tc>
          <w:tcPr>
            <w:tcW w:w="892" w:type="dxa"/>
          </w:tcPr>
          <w:p w14:paraId="4853012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03</w:t>
            </w:r>
          </w:p>
        </w:tc>
        <w:tc>
          <w:tcPr>
            <w:tcW w:w="683" w:type="dxa"/>
          </w:tcPr>
          <w:p w14:paraId="336123B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31</w:t>
            </w:r>
          </w:p>
        </w:tc>
      </w:tr>
      <w:tr w:rsidR="0074581E" w:rsidRPr="00686625" w14:paraId="0D5A67F7" w14:textId="77777777" w:rsidTr="0074581E">
        <w:trPr>
          <w:trHeight w:val="245"/>
        </w:trPr>
        <w:tc>
          <w:tcPr>
            <w:tcW w:w="399" w:type="dxa"/>
          </w:tcPr>
          <w:p w14:paraId="21985DA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819" w:type="dxa"/>
          </w:tcPr>
          <w:p w14:paraId="6D4E1374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 %</w:t>
            </w:r>
          </w:p>
        </w:tc>
        <w:tc>
          <w:tcPr>
            <w:tcW w:w="761" w:type="dxa"/>
          </w:tcPr>
          <w:p w14:paraId="674D3B0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504" w:type="dxa"/>
          </w:tcPr>
          <w:p w14:paraId="18DE7F5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119" w:type="dxa"/>
          </w:tcPr>
          <w:p w14:paraId="2AC819DA" w14:textId="28A13E6F" w:rsidR="00575767" w:rsidRPr="009252F9" w:rsidRDefault="00F54C9A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dolescence </w:t>
            </w:r>
          </w:p>
        </w:tc>
        <w:tc>
          <w:tcPr>
            <w:tcW w:w="1307" w:type="dxa"/>
          </w:tcPr>
          <w:p w14:paraId="59949397" w14:textId="4561136A" w:rsidR="00575767" w:rsidRPr="009252F9" w:rsidRDefault="00F54C9A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S, TCI, systemic corticosteroids</w:t>
            </w:r>
          </w:p>
        </w:tc>
        <w:tc>
          <w:tcPr>
            <w:tcW w:w="1290" w:type="dxa"/>
          </w:tcPr>
          <w:p w14:paraId="33EEE811" w14:textId="10198190" w:rsidR="00575767" w:rsidRPr="009252F9" w:rsidRDefault="00F54C9A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50" w:type="dxa"/>
          </w:tcPr>
          <w:p w14:paraId="67DC8E8A" w14:textId="3DF312DE" w:rsidR="00575767" w:rsidRPr="009252F9" w:rsidRDefault="00F54C9A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9" w:type="dxa"/>
          </w:tcPr>
          <w:p w14:paraId="6F499057" w14:textId="0FCDDE79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23</w:t>
            </w:r>
          </w:p>
        </w:tc>
        <w:tc>
          <w:tcPr>
            <w:tcW w:w="678" w:type="dxa"/>
          </w:tcPr>
          <w:p w14:paraId="74335456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1236" w:type="dxa"/>
          </w:tcPr>
          <w:p w14:paraId="70375576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,8</w:t>
            </w:r>
          </w:p>
        </w:tc>
        <w:tc>
          <w:tcPr>
            <w:tcW w:w="651" w:type="dxa"/>
          </w:tcPr>
          <w:p w14:paraId="15D67134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1</w:t>
            </w:r>
          </w:p>
        </w:tc>
        <w:tc>
          <w:tcPr>
            <w:tcW w:w="639" w:type="dxa"/>
          </w:tcPr>
          <w:p w14:paraId="5EC18991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82</w:t>
            </w:r>
          </w:p>
        </w:tc>
        <w:tc>
          <w:tcPr>
            <w:tcW w:w="639" w:type="dxa"/>
          </w:tcPr>
          <w:p w14:paraId="41C769ED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3</w:t>
            </w:r>
          </w:p>
        </w:tc>
        <w:tc>
          <w:tcPr>
            <w:tcW w:w="747" w:type="dxa"/>
          </w:tcPr>
          <w:p w14:paraId="1A37724E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11</w:t>
            </w:r>
          </w:p>
        </w:tc>
        <w:tc>
          <w:tcPr>
            <w:tcW w:w="987" w:type="dxa"/>
          </w:tcPr>
          <w:p w14:paraId="5C28DF91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,32</w:t>
            </w:r>
          </w:p>
        </w:tc>
        <w:tc>
          <w:tcPr>
            <w:tcW w:w="827" w:type="dxa"/>
          </w:tcPr>
          <w:p w14:paraId="2715B796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,6</w:t>
            </w:r>
          </w:p>
        </w:tc>
        <w:tc>
          <w:tcPr>
            <w:tcW w:w="892" w:type="dxa"/>
          </w:tcPr>
          <w:p w14:paraId="0730BD47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49</w:t>
            </w:r>
          </w:p>
        </w:tc>
        <w:tc>
          <w:tcPr>
            <w:tcW w:w="683" w:type="dxa"/>
          </w:tcPr>
          <w:p w14:paraId="73DA00B7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04</w:t>
            </w:r>
          </w:p>
        </w:tc>
      </w:tr>
      <w:tr w:rsidR="0074581E" w:rsidRPr="00686625" w14:paraId="0A3B31D6" w14:textId="77777777" w:rsidTr="0074581E">
        <w:trPr>
          <w:trHeight w:val="477"/>
        </w:trPr>
        <w:tc>
          <w:tcPr>
            <w:tcW w:w="399" w:type="dxa"/>
          </w:tcPr>
          <w:p w14:paraId="60532F64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819" w:type="dxa"/>
          </w:tcPr>
          <w:p w14:paraId="724E0629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 %</w:t>
            </w:r>
          </w:p>
        </w:tc>
        <w:tc>
          <w:tcPr>
            <w:tcW w:w="761" w:type="dxa"/>
          </w:tcPr>
          <w:p w14:paraId="364F563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04" w:type="dxa"/>
          </w:tcPr>
          <w:p w14:paraId="1CAC7266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119" w:type="dxa"/>
          </w:tcPr>
          <w:p w14:paraId="1EAD7FC9" w14:textId="56B9CB7A" w:rsidR="00575767" w:rsidRPr="009252F9" w:rsidRDefault="00F54C9A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arly childhood</w:t>
            </w:r>
          </w:p>
        </w:tc>
        <w:tc>
          <w:tcPr>
            <w:tcW w:w="1307" w:type="dxa"/>
          </w:tcPr>
          <w:p w14:paraId="010BF580" w14:textId="5F05C5D0" w:rsidR="00575767" w:rsidRPr="009252F9" w:rsidRDefault="00F54C9A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S, TCI</w:t>
            </w:r>
          </w:p>
        </w:tc>
        <w:tc>
          <w:tcPr>
            <w:tcW w:w="1290" w:type="dxa"/>
          </w:tcPr>
          <w:p w14:paraId="42D5DACF" w14:textId="74C95E70" w:rsidR="00575767" w:rsidRPr="009252F9" w:rsidRDefault="00F54C9A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50" w:type="dxa"/>
          </w:tcPr>
          <w:p w14:paraId="4406E425" w14:textId="5CAF8032" w:rsidR="00575767" w:rsidRPr="009252F9" w:rsidRDefault="00F54C9A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RC</w:t>
            </w:r>
          </w:p>
        </w:tc>
        <w:tc>
          <w:tcPr>
            <w:tcW w:w="1139" w:type="dxa"/>
          </w:tcPr>
          <w:p w14:paraId="21381098" w14:textId="13552205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11</w:t>
            </w:r>
          </w:p>
        </w:tc>
        <w:tc>
          <w:tcPr>
            <w:tcW w:w="678" w:type="dxa"/>
          </w:tcPr>
          <w:p w14:paraId="7EE14A8B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0</w:t>
            </w:r>
          </w:p>
        </w:tc>
        <w:tc>
          <w:tcPr>
            <w:tcW w:w="1236" w:type="dxa"/>
          </w:tcPr>
          <w:p w14:paraId="23F5A099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18</w:t>
            </w:r>
          </w:p>
        </w:tc>
        <w:tc>
          <w:tcPr>
            <w:tcW w:w="651" w:type="dxa"/>
          </w:tcPr>
          <w:p w14:paraId="211EC8D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39" w:type="dxa"/>
          </w:tcPr>
          <w:p w14:paraId="350C20AC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39" w:type="dxa"/>
          </w:tcPr>
          <w:p w14:paraId="2D4E394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47" w:type="dxa"/>
          </w:tcPr>
          <w:p w14:paraId="2CF84DFB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87" w:type="dxa"/>
          </w:tcPr>
          <w:p w14:paraId="4CD47352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27" w:type="dxa"/>
          </w:tcPr>
          <w:p w14:paraId="0D58E22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92" w:type="dxa"/>
          </w:tcPr>
          <w:p w14:paraId="25E922C7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83" w:type="dxa"/>
          </w:tcPr>
          <w:p w14:paraId="7BE7E4A3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</w:tr>
      <w:tr w:rsidR="0074581E" w:rsidRPr="00686625" w14:paraId="49D66225" w14:textId="77777777" w:rsidTr="0074581E">
        <w:trPr>
          <w:trHeight w:val="477"/>
        </w:trPr>
        <w:tc>
          <w:tcPr>
            <w:tcW w:w="399" w:type="dxa"/>
          </w:tcPr>
          <w:p w14:paraId="1BF39285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819" w:type="dxa"/>
          </w:tcPr>
          <w:p w14:paraId="6A48BF7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 %</w:t>
            </w:r>
          </w:p>
        </w:tc>
        <w:tc>
          <w:tcPr>
            <w:tcW w:w="761" w:type="dxa"/>
          </w:tcPr>
          <w:p w14:paraId="03E75A69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504" w:type="dxa"/>
          </w:tcPr>
          <w:p w14:paraId="5D841781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119" w:type="dxa"/>
          </w:tcPr>
          <w:p w14:paraId="2F8693E5" w14:textId="67CDFB53" w:rsidR="00575767" w:rsidRPr="009252F9" w:rsidRDefault="00992814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 y</w:t>
            </w:r>
          </w:p>
        </w:tc>
        <w:tc>
          <w:tcPr>
            <w:tcW w:w="1307" w:type="dxa"/>
          </w:tcPr>
          <w:p w14:paraId="58E47E79" w14:textId="26D2EB5A" w:rsidR="00575767" w:rsidRPr="009252F9" w:rsidRDefault="00992814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S, TCI</w:t>
            </w:r>
          </w:p>
        </w:tc>
        <w:tc>
          <w:tcPr>
            <w:tcW w:w="1290" w:type="dxa"/>
          </w:tcPr>
          <w:p w14:paraId="50D4D055" w14:textId="7CC27BCB" w:rsidR="00575767" w:rsidRPr="009252F9" w:rsidRDefault="00992814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50" w:type="dxa"/>
          </w:tcPr>
          <w:p w14:paraId="4895446A" w14:textId="5663904E" w:rsidR="00575767" w:rsidRPr="009252F9" w:rsidRDefault="00686625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RC</w:t>
            </w:r>
          </w:p>
        </w:tc>
        <w:tc>
          <w:tcPr>
            <w:tcW w:w="1139" w:type="dxa"/>
          </w:tcPr>
          <w:p w14:paraId="0F4927B2" w14:textId="576B4079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25</w:t>
            </w:r>
          </w:p>
        </w:tc>
        <w:tc>
          <w:tcPr>
            <w:tcW w:w="678" w:type="dxa"/>
          </w:tcPr>
          <w:p w14:paraId="048490D7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1236" w:type="dxa"/>
          </w:tcPr>
          <w:p w14:paraId="6CB52BEB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34</w:t>
            </w:r>
          </w:p>
        </w:tc>
        <w:tc>
          <w:tcPr>
            <w:tcW w:w="651" w:type="dxa"/>
          </w:tcPr>
          <w:p w14:paraId="7D62CFD4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39" w:type="dxa"/>
          </w:tcPr>
          <w:p w14:paraId="52CBE2C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39" w:type="dxa"/>
          </w:tcPr>
          <w:p w14:paraId="72C83313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47" w:type="dxa"/>
          </w:tcPr>
          <w:p w14:paraId="055C5BFD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87" w:type="dxa"/>
          </w:tcPr>
          <w:p w14:paraId="4341A49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27" w:type="dxa"/>
          </w:tcPr>
          <w:p w14:paraId="48543116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92" w:type="dxa"/>
          </w:tcPr>
          <w:p w14:paraId="60EBF8F9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83" w:type="dxa"/>
          </w:tcPr>
          <w:p w14:paraId="57BB5C72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</w:tr>
      <w:tr w:rsidR="0074581E" w:rsidRPr="00686625" w14:paraId="5D4207A6" w14:textId="77777777" w:rsidTr="0074581E">
        <w:trPr>
          <w:trHeight w:val="477"/>
        </w:trPr>
        <w:tc>
          <w:tcPr>
            <w:tcW w:w="399" w:type="dxa"/>
          </w:tcPr>
          <w:p w14:paraId="40801263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819" w:type="dxa"/>
          </w:tcPr>
          <w:p w14:paraId="0C4E3DD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 %</w:t>
            </w:r>
          </w:p>
        </w:tc>
        <w:tc>
          <w:tcPr>
            <w:tcW w:w="761" w:type="dxa"/>
          </w:tcPr>
          <w:p w14:paraId="30A79E87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504" w:type="dxa"/>
          </w:tcPr>
          <w:p w14:paraId="29795BB7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1119" w:type="dxa"/>
          </w:tcPr>
          <w:p w14:paraId="2FC03793" w14:textId="5B7615FD" w:rsidR="00575767" w:rsidRPr="009252F9" w:rsidRDefault="00992814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hood</w:t>
            </w:r>
          </w:p>
        </w:tc>
        <w:tc>
          <w:tcPr>
            <w:tcW w:w="1307" w:type="dxa"/>
          </w:tcPr>
          <w:p w14:paraId="7C20CFCD" w14:textId="776F7EA2" w:rsidR="00575767" w:rsidRPr="009252F9" w:rsidRDefault="00992814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S, TCI</w:t>
            </w:r>
          </w:p>
        </w:tc>
        <w:tc>
          <w:tcPr>
            <w:tcW w:w="1290" w:type="dxa"/>
          </w:tcPr>
          <w:p w14:paraId="11D0DDAB" w14:textId="2C8C6DD9" w:rsidR="00575767" w:rsidRPr="009252F9" w:rsidRDefault="00992814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250" w:type="dxa"/>
          </w:tcPr>
          <w:p w14:paraId="22FBAD79" w14:textId="6E5F9690" w:rsidR="00575767" w:rsidRPr="009252F9" w:rsidRDefault="00992814" w:rsidP="0057576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C</w:t>
            </w:r>
          </w:p>
        </w:tc>
        <w:tc>
          <w:tcPr>
            <w:tcW w:w="1139" w:type="dxa"/>
          </w:tcPr>
          <w:p w14:paraId="14D495B5" w14:textId="216E63E9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78" w:type="dxa"/>
          </w:tcPr>
          <w:p w14:paraId="3A7FF727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36" w:type="dxa"/>
          </w:tcPr>
          <w:p w14:paraId="5A39680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51" w:type="dxa"/>
          </w:tcPr>
          <w:p w14:paraId="6759FFE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39" w:type="dxa"/>
          </w:tcPr>
          <w:p w14:paraId="02BC50A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39" w:type="dxa"/>
          </w:tcPr>
          <w:p w14:paraId="0D6F3F43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47" w:type="dxa"/>
          </w:tcPr>
          <w:p w14:paraId="7FDA94F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87" w:type="dxa"/>
          </w:tcPr>
          <w:p w14:paraId="7F922F0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27" w:type="dxa"/>
          </w:tcPr>
          <w:p w14:paraId="26233B9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92" w:type="dxa"/>
          </w:tcPr>
          <w:p w14:paraId="30B30407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83" w:type="dxa"/>
          </w:tcPr>
          <w:p w14:paraId="5EAE3C09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-</w:t>
            </w:r>
          </w:p>
        </w:tc>
      </w:tr>
      <w:tr w:rsidR="0074581E" w:rsidRPr="00686625" w14:paraId="43405CD9" w14:textId="77777777" w:rsidTr="0074581E">
        <w:trPr>
          <w:trHeight w:val="460"/>
        </w:trPr>
        <w:tc>
          <w:tcPr>
            <w:tcW w:w="399" w:type="dxa"/>
          </w:tcPr>
          <w:p w14:paraId="492C581A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819" w:type="dxa"/>
          </w:tcPr>
          <w:p w14:paraId="453CAD65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 %</w:t>
            </w:r>
          </w:p>
        </w:tc>
        <w:tc>
          <w:tcPr>
            <w:tcW w:w="761" w:type="dxa"/>
          </w:tcPr>
          <w:p w14:paraId="43D4CE43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504" w:type="dxa"/>
          </w:tcPr>
          <w:p w14:paraId="55F9C09F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1119" w:type="dxa"/>
          </w:tcPr>
          <w:p w14:paraId="695F7D42" w14:textId="2AE6A1E9" w:rsidR="00575767" w:rsidRPr="009252F9" w:rsidRDefault="00FB4840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dolescence</w:t>
            </w:r>
          </w:p>
        </w:tc>
        <w:tc>
          <w:tcPr>
            <w:tcW w:w="1307" w:type="dxa"/>
          </w:tcPr>
          <w:p w14:paraId="20A0A339" w14:textId="77777777" w:rsidR="00575767" w:rsidRDefault="00FB4840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S, TCI</w:t>
            </w:r>
            <w:r w:rsidR="00406D6C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, systemic corticosteroids</w:t>
            </w:r>
          </w:p>
          <w:p w14:paraId="0F554397" w14:textId="6A57CEB4" w:rsidR="00406D6C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90" w:type="dxa"/>
          </w:tcPr>
          <w:p w14:paraId="550EBFEF" w14:textId="6D912029" w:rsidR="00575767" w:rsidRPr="009252F9" w:rsidRDefault="00FB4840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50" w:type="dxa"/>
          </w:tcPr>
          <w:p w14:paraId="66F9F3AD" w14:textId="3A061D74" w:rsidR="00575767" w:rsidRPr="009252F9" w:rsidRDefault="00406D6C" w:rsidP="00575767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RC, Food allergy</w:t>
            </w:r>
          </w:p>
        </w:tc>
        <w:tc>
          <w:tcPr>
            <w:tcW w:w="1139" w:type="dxa"/>
          </w:tcPr>
          <w:p w14:paraId="31E629FD" w14:textId="2C3ACDE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14</w:t>
            </w:r>
          </w:p>
        </w:tc>
        <w:tc>
          <w:tcPr>
            <w:tcW w:w="678" w:type="dxa"/>
          </w:tcPr>
          <w:p w14:paraId="65E5938B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787</w:t>
            </w:r>
          </w:p>
        </w:tc>
        <w:tc>
          <w:tcPr>
            <w:tcW w:w="1236" w:type="dxa"/>
          </w:tcPr>
          <w:p w14:paraId="335A2406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8,3</w:t>
            </w:r>
          </w:p>
        </w:tc>
        <w:tc>
          <w:tcPr>
            <w:tcW w:w="651" w:type="dxa"/>
          </w:tcPr>
          <w:p w14:paraId="2424BC91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6</w:t>
            </w:r>
          </w:p>
        </w:tc>
        <w:tc>
          <w:tcPr>
            <w:tcW w:w="639" w:type="dxa"/>
          </w:tcPr>
          <w:p w14:paraId="3062DDF8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,69</w:t>
            </w:r>
          </w:p>
        </w:tc>
        <w:tc>
          <w:tcPr>
            <w:tcW w:w="639" w:type="dxa"/>
          </w:tcPr>
          <w:p w14:paraId="5BEA3E05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01</w:t>
            </w:r>
          </w:p>
        </w:tc>
        <w:tc>
          <w:tcPr>
            <w:tcW w:w="747" w:type="dxa"/>
          </w:tcPr>
          <w:p w14:paraId="445A383B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,39</w:t>
            </w:r>
          </w:p>
        </w:tc>
        <w:tc>
          <w:tcPr>
            <w:tcW w:w="987" w:type="dxa"/>
          </w:tcPr>
          <w:p w14:paraId="542C1749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,23</w:t>
            </w:r>
          </w:p>
        </w:tc>
        <w:tc>
          <w:tcPr>
            <w:tcW w:w="827" w:type="dxa"/>
          </w:tcPr>
          <w:p w14:paraId="3A861BEB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,15</w:t>
            </w:r>
          </w:p>
        </w:tc>
        <w:tc>
          <w:tcPr>
            <w:tcW w:w="892" w:type="dxa"/>
          </w:tcPr>
          <w:p w14:paraId="45E9DC64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,96</w:t>
            </w:r>
          </w:p>
        </w:tc>
        <w:tc>
          <w:tcPr>
            <w:tcW w:w="683" w:type="dxa"/>
          </w:tcPr>
          <w:p w14:paraId="37B8AFE3" w14:textId="77777777" w:rsidR="00575767" w:rsidRPr="009252F9" w:rsidRDefault="00575767" w:rsidP="00575767">
            <w:pPr>
              <w:rPr>
                <w:sz w:val="18"/>
                <w:szCs w:val="18"/>
                <w:lang w:val="en-GB"/>
              </w:rPr>
            </w:pPr>
            <w:r w:rsidRPr="009252F9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8,7</w:t>
            </w:r>
          </w:p>
        </w:tc>
      </w:tr>
    </w:tbl>
    <w:p w14:paraId="37D48FBD" w14:textId="36D561C4" w:rsidR="00F40511" w:rsidRPr="009252F9" w:rsidRDefault="00F40511">
      <w:pPr>
        <w:rPr>
          <w:rFonts w:ascii="Arial" w:hAnsi="Arial" w:cs="Arial"/>
          <w:sz w:val="24"/>
          <w:szCs w:val="24"/>
          <w:lang w:val="en-GB"/>
        </w:rPr>
      </w:pPr>
      <w:r w:rsidRPr="009252F9">
        <w:rPr>
          <w:rFonts w:ascii="Arial" w:hAnsi="Arial" w:cs="Arial"/>
          <w:sz w:val="24"/>
          <w:szCs w:val="24"/>
          <w:lang w:val="en-GB"/>
        </w:rPr>
        <w:t xml:space="preserve">Patient characteristics, baseline eosinophil counts, total serum IgE-levels and specific </w:t>
      </w:r>
      <w:proofErr w:type="spellStart"/>
      <w:r w:rsidRPr="009252F9">
        <w:rPr>
          <w:rFonts w:ascii="Arial" w:hAnsi="Arial" w:cs="Arial"/>
          <w:sz w:val="24"/>
          <w:szCs w:val="24"/>
          <w:lang w:val="en-GB"/>
        </w:rPr>
        <w:t>IgEs</w:t>
      </w:r>
      <w:proofErr w:type="spellEnd"/>
      <w:r w:rsidRPr="009252F9">
        <w:rPr>
          <w:rFonts w:ascii="Arial" w:hAnsi="Arial" w:cs="Arial"/>
          <w:sz w:val="24"/>
          <w:szCs w:val="24"/>
          <w:lang w:val="en-GB"/>
        </w:rPr>
        <w:t xml:space="preserve"> to aeroallergens.</w:t>
      </w:r>
    </w:p>
    <w:p w14:paraId="0743D4D7" w14:textId="77777777" w:rsidR="00FE44D7" w:rsidRPr="009252F9" w:rsidRDefault="00FE44D7">
      <w:pPr>
        <w:rPr>
          <w:rFonts w:ascii="Arial" w:hAnsi="Arial" w:cs="Arial"/>
          <w:sz w:val="24"/>
          <w:szCs w:val="24"/>
          <w:lang w:val="en-GB"/>
        </w:rPr>
      </w:pPr>
    </w:p>
    <w:p w14:paraId="1D51651A" w14:textId="065AECD5" w:rsidR="00FE44D7" w:rsidRPr="009252F9" w:rsidRDefault="00FE44D7">
      <w:pPr>
        <w:rPr>
          <w:rFonts w:ascii="Arial" w:hAnsi="Arial" w:cs="Arial"/>
          <w:sz w:val="24"/>
          <w:szCs w:val="24"/>
          <w:lang w:val="en-GB"/>
        </w:rPr>
      </w:pPr>
      <w:r w:rsidRPr="009252F9">
        <w:rPr>
          <w:rFonts w:ascii="Arial" w:hAnsi="Arial" w:cs="Arial"/>
          <w:sz w:val="24"/>
          <w:szCs w:val="24"/>
          <w:lang w:val="en-GB"/>
        </w:rPr>
        <w:lastRenderedPageBreak/>
        <w:t xml:space="preserve">Abbreviations: </w:t>
      </w:r>
      <w:r w:rsidR="00722A37">
        <w:rPr>
          <w:rFonts w:ascii="Arial" w:hAnsi="Arial" w:cs="Arial"/>
          <w:sz w:val="24"/>
          <w:szCs w:val="24"/>
          <w:lang w:val="en-GB"/>
        </w:rPr>
        <w:t xml:space="preserve">F: Female, M: Male, </w:t>
      </w:r>
      <w:r w:rsidRPr="009252F9">
        <w:rPr>
          <w:rFonts w:ascii="Arial" w:hAnsi="Arial" w:cs="Arial"/>
          <w:sz w:val="24"/>
          <w:szCs w:val="24"/>
          <w:lang w:val="en-GB"/>
        </w:rPr>
        <w:t>TCS: Topical corticosteroids, TC</w:t>
      </w:r>
      <w:r w:rsidR="00992814">
        <w:rPr>
          <w:rFonts w:ascii="Arial" w:hAnsi="Arial" w:cs="Arial"/>
          <w:sz w:val="24"/>
          <w:szCs w:val="24"/>
          <w:lang w:val="en-GB"/>
        </w:rPr>
        <w:t>I</w:t>
      </w:r>
      <w:r w:rsidRPr="009252F9">
        <w:rPr>
          <w:rFonts w:ascii="Arial" w:hAnsi="Arial" w:cs="Arial"/>
          <w:sz w:val="24"/>
          <w:szCs w:val="24"/>
          <w:lang w:val="en-GB"/>
        </w:rPr>
        <w:t>: Topical calcineurin inhibitors</w:t>
      </w:r>
      <w:r w:rsidR="00686625" w:rsidRPr="009252F9">
        <w:rPr>
          <w:rFonts w:ascii="Arial" w:hAnsi="Arial" w:cs="Arial"/>
          <w:sz w:val="24"/>
          <w:szCs w:val="24"/>
          <w:lang w:val="en-GB"/>
        </w:rPr>
        <w:t xml:space="preserve">, ARC: Allergic </w:t>
      </w:r>
      <w:proofErr w:type="spellStart"/>
      <w:r w:rsidR="00686625" w:rsidRPr="009252F9">
        <w:rPr>
          <w:rFonts w:ascii="Arial" w:hAnsi="Arial" w:cs="Arial"/>
          <w:sz w:val="24"/>
          <w:szCs w:val="24"/>
          <w:lang w:val="en-GB"/>
        </w:rPr>
        <w:t>rhinoconjunctivitis</w:t>
      </w:r>
      <w:proofErr w:type="spellEnd"/>
      <w:r w:rsidR="00686625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="00686625">
        <w:rPr>
          <w:rFonts w:ascii="Arial" w:hAnsi="Arial" w:cs="Arial"/>
          <w:sz w:val="24"/>
          <w:szCs w:val="24"/>
          <w:lang w:val="en-GB"/>
        </w:rPr>
        <w:t>CyA</w:t>
      </w:r>
      <w:proofErr w:type="spellEnd"/>
      <w:r w:rsidR="00686625">
        <w:rPr>
          <w:rFonts w:ascii="Arial" w:hAnsi="Arial" w:cs="Arial"/>
          <w:sz w:val="24"/>
          <w:szCs w:val="24"/>
          <w:lang w:val="en-GB"/>
        </w:rPr>
        <w:t>: Cyclosporin A (</w:t>
      </w:r>
      <w:proofErr w:type="spellStart"/>
      <w:r w:rsidR="00686625">
        <w:rPr>
          <w:rFonts w:ascii="Arial" w:hAnsi="Arial" w:cs="Arial"/>
          <w:sz w:val="24"/>
          <w:szCs w:val="24"/>
          <w:lang w:val="en-GB"/>
        </w:rPr>
        <w:t>p.o.</w:t>
      </w:r>
      <w:proofErr w:type="spellEnd"/>
      <w:r w:rsidR="00686625">
        <w:rPr>
          <w:rFonts w:ascii="Arial" w:hAnsi="Arial" w:cs="Arial"/>
          <w:sz w:val="24"/>
          <w:szCs w:val="24"/>
          <w:lang w:val="en-GB"/>
        </w:rPr>
        <w:t>), MTX: methotrexate (</w:t>
      </w:r>
      <w:proofErr w:type="spellStart"/>
      <w:r w:rsidR="00686625">
        <w:rPr>
          <w:rFonts w:ascii="Arial" w:hAnsi="Arial" w:cs="Arial"/>
          <w:sz w:val="24"/>
          <w:szCs w:val="24"/>
          <w:lang w:val="en-GB"/>
        </w:rPr>
        <w:t>p.o.</w:t>
      </w:r>
      <w:proofErr w:type="spellEnd"/>
      <w:r w:rsidR="00686625">
        <w:rPr>
          <w:rFonts w:ascii="Arial" w:hAnsi="Arial" w:cs="Arial"/>
          <w:sz w:val="24"/>
          <w:szCs w:val="24"/>
          <w:lang w:val="en-GB"/>
        </w:rPr>
        <w:t>)</w:t>
      </w:r>
      <w:r w:rsidR="00F54C9A">
        <w:rPr>
          <w:rFonts w:ascii="Arial" w:hAnsi="Arial" w:cs="Arial"/>
          <w:sz w:val="24"/>
          <w:szCs w:val="24"/>
          <w:lang w:val="en-GB"/>
        </w:rPr>
        <w:t>, NB-UVB: Narrowband UVB phototherapy</w:t>
      </w:r>
    </w:p>
    <w:sectPr w:rsidR="00FE44D7" w:rsidRPr="009252F9" w:rsidSect="00EB60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09B"/>
    <w:rsid w:val="000C12DB"/>
    <w:rsid w:val="00406D6C"/>
    <w:rsid w:val="00407976"/>
    <w:rsid w:val="00575767"/>
    <w:rsid w:val="00686625"/>
    <w:rsid w:val="00722A37"/>
    <w:rsid w:val="0074581E"/>
    <w:rsid w:val="009252F9"/>
    <w:rsid w:val="00992814"/>
    <w:rsid w:val="00B272E6"/>
    <w:rsid w:val="00B37136"/>
    <w:rsid w:val="00B57A11"/>
    <w:rsid w:val="00BB5C6B"/>
    <w:rsid w:val="00D443F0"/>
    <w:rsid w:val="00E15487"/>
    <w:rsid w:val="00E22A06"/>
    <w:rsid w:val="00E351BB"/>
    <w:rsid w:val="00E64BF4"/>
    <w:rsid w:val="00EB609B"/>
    <w:rsid w:val="00F263F0"/>
    <w:rsid w:val="00F31087"/>
    <w:rsid w:val="00F40511"/>
    <w:rsid w:val="00F54C9A"/>
    <w:rsid w:val="00FB4840"/>
    <w:rsid w:val="00FB6D0F"/>
    <w:rsid w:val="00FE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57FAC"/>
  <w15:chartTrackingRefBased/>
  <w15:docId w15:val="{1EE1EBAC-8665-4668-A0F7-83E6AA39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57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3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D17E5F-8EC5-4049-968E-4D736CFBE45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70</Words>
  <Characters>1620</Characters>
  <Application>Microsoft Office Word</Application>
  <DocSecurity>0</DocSecurity>
  <Lines>49</Lines>
  <Paragraphs>2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 Ville</dc:creator>
  <cp:keywords/>
  <dc:description/>
  <cp:lastModifiedBy>Elsa Carron</cp:lastModifiedBy>
  <cp:revision>8</cp:revision>
  <cp:lastPrinted>2023-02-09T10:07:00Z</cp:lastPrinted>
  <dcterms:created xsi:type="dcterms:W3CDTF">2023-02-22T06:41:00Z</dcterms:created>
  <dcterms:modified xsi:type="dcterms:W3CDTF">2026-01-29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99157522</vt:i4>
  </property>
  <property fmtid="{D5CDD505-2E9C-101B-9397-08002B2CF9AE}" pid="3" name="_NewReviewCycle">
    <vt:lpwstr/>
  </property>
  <property fmtid="{D5CDD505-2E9C-101B-9397-08002B2CF9AE}" pid="4" name="_EmailSubject">
    <vt:lpwstr>Probiootti tutkimus</vt:lpwstr>
  </property>
  <property fmtid="{D5CDD505-2E9C-101B-9397-08002B2CF9AE}" pid="5" name="_AuthorEmail">
    <vt:lpwstr>ville.salo@hus.fi</vt:lpwstr>
  </property>
  <property fmtid="{D5CDD505-2E9C-101B-9397-08002B2CF9AE}" pid="6" name="_AuthorEmailDisplayName">
    <vt:lpwstr>Salo Ville</vt:lpwstr>
  </property>
  <property fmtid="{D5CDD505-2E9C-101B-9397-08002B2CF9AE}" pid="7" name="_ReviewingToolsShownOnce">
    <vt:lpwstr/>
  </property>
</Properties>
</file>